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B4C50" w14:textId="77777777" w:rsidR="00D86242" w:rsidRPr="005D1A5A" w:rsidRDefault="0055707E" w:rsidP="00D86242">
      <w:pPr>
        <w:spacing w:after="240"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S2 Fig:</w:t>
      </w:r>
      <w:bookmarkStart w:id="0" w:name="_GoBack"/>
      <w:bookmarkEnd w:id="0"/>
      <w:r w:rsidR="00D86242" w:rsidRPr="0055707E">
        <w:rPr>
          <w:rFonts w:ascii="Arial" w:hAnsi="Arial"/>
          <w:sz w:val="22"/>
        </w:rPr>
        <w:t xml:space="preserve"> Confirming viral titer and cellular necrosis observations in </w:t>
      </w:r>
      <w:r w:rsidR="00D86242" w:rsidRPr="0055707E">
        <w:rPr>
          <w:rFonts w:ascii="Arial" w:hAnsi="Arial"/>
          <w:i/>
          <w:sz w:val="22"/>
        </w:rPr>
        <w:t>Abcc6</w:t>
      </w:r>
      <w:r w:rsidR="00D86242" w:rsidRPr="0055707E">
        <w:rPr>
          <w:rFonts w:ascii="Arial" w:hAnsi="Arial"/>
          <w:sz w:val="22"/>
        </w:rPr>
        <w:t xml:space="preserve"> KO and WT/Het mice. Increased necrosis was also observed in infected hearts from </w:t>
      </w:r>
      <w:r w:rsidR="00D86242" w:rsidRPr="0055707E">
        <w:rPr>
          <w:rFonts w:ascii="Arial" w:hAnsi="Arial"/>
          <w:i/>
          <w:sz w:val="22"/>
        </w:rPr>
        <w:t>Abcc6</w:t>
      </w:r>
      <w:r w:rsidR="00D86242" w:rsidRPr="0055707E">
        <w:rPr>
          <w:rFonts w:ascii="Arial" w:hAnsi="Arial"/>
          <w:sz w:val="22"/>
        </w:rPr>
        <w:t xml:space="preserve"> KO mice compared to Het and WT counterparts (A).  This occurred</w:t>
      </w:r>
      <w:r w:rsidR="00D86242" w:rsidRPr="005D1A5A">
        <w:rPr>
          <w:rFonts w:ascii="Arial" w:hAnsi="Arial"/>
          <w:sz w:val="22"/>
        </w:rPr>
        <w:t xml:space="preserve"> despite equal viral replication (B). The statistical test used was a student’s t test. *: P&lt;0.05, ns: not significant. </w:t>
      </w:r>
    </w:p>
    <w:p w14:paraId="20CB7334" w14:textId="77777777" w:rsidR="00D86242" w:rsidRPr="004F045E" w:rsidRDefault="00D86242" w:rsidP="00D86242">
      <w:pPr>
        <w:spacing w:after="240" w:line="480" w:lineRule="auto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3FD8F6CF" wp14:editId="018132ED">
            <wp:extent cx="2976880" cy="1435100"/>
            <wp:effectExtent l="0" t="0" r="0" b="0"/>
            <wp:docPr id="5" name="Picture 5" descr="::::Desktop:Abcc6 Figures:Sup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::::Desktop:Abcc6 Figures:Supp.pd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880" cy="143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0F5913" w14:textId="77777777" w:rsidR="00666F54" w:rsidRDefault="00666F54"/>
    <w:sectPr w:rsidR="00666F54" w:rsidSect="00666F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242"/>
    <w:rsid w:val="0055707E"/>
    <w:rsid w:val="00666F54"/>
    <w:rsid w:val="007A7139"/>
    <w:rsid w:val="008217A9"/>
    <w:rsid w:val="00A020AD"/>
    <w:rsid w:val="00D862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3B204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242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624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242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242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624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242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Macintosh Word</Application>
  <DocSecurity>0</DocSecurity>
  <Lines>2</Lines>
  <Paragraphs>1</Paragraphs>
  <ScaleCrop>false</ScaleCrop>
  <Company>McGill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Vidal</dc:creator>
  <cp:keywords/>
  <dc:description/>
  <cp:lastModifiedBy>S Vidal</cp:lastModifiedBy>
  <cp:revision>2</cp:revision>
  <dcterms:created xsi:type="dcterms:W3CDTF">2015-03-11T21:35:00Z</dcterms:created>
  <dcterms:modified xsi:type="dcterms:W3CDTF">2015-09-02T14:38:00Z</dcterms:modified>
</cp:coreProperties>
</file>